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</w:rPr>
        <w:t>Table S1. Statistics for melodic interval comparisons.</w:t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tbl>
      <w:tblPr>
        <w:tblW w:w="80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827"/>
        <w:gridCol w:w="819"/>
        <w:gridCol w:w="818"/>
        <w:gridCol w:w="510"/>
        <w:gridCol w:w="759"/>
        <w:gridCol w:w="797"/>
        <w:gridCol w:w="483"/>
        <w:gridCol w:w="527"/>
        <w:gridCol w:w="709"/>
        <w:gridCol w:w="850"/>
      </w:tblGrid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usical</w:t>
            </w:r>
          </w:p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enr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nterval</w:t>
            </w:r>
          </w:p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izes</w:t>
            </w:r>
          </w:p>
        </w:tc>
        <w:tc>
          <w:tcPr>
            <w:tcW w:w="21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ositive/excited</w:t>
            </w:r>
          </w:p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  <w:t xml:space="preserve">Raga </w:t>
            </w:r>
            <w:r>
              <w:rPr>
                <w:rFonts w:cs="Arial" w:ascii="Arial" w:hAnsi="Arial"/>
                <w:b/>
                <w:sz w:val="16"/>
              </w:rPr>
              <w:t>or Major Melodies</w:t>
            </w:r>
          </w:p>
        </w:tc>
        <w:tc>
          <w:tcPr>
            <w:tcW w:w="20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Negative/Subdued</w:t>
            </w:r>
          </w:p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  <w:t>Raga</w:t>
            </w:r>
            <w:r>
              <w:rPr>
                <w:rFonts w:cs="Arial" w:ascii="Arial" w:hAnsi="Arial"/>
                <w:b/>
                <w:sz w:val="16"/>
              </w:rPr>
              <w:t xml:space="preserve"> of Minor Melodies</w:t>
            </w:r>
          </w:p>
        </w:tc>
        <w:tc>
          <w:tcPr>
            <w:tcW w:w="20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tatistics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M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D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N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M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D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f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rnatic</w:t>
            </w:r>
          </w:p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200</w:t>
            </w:r>
          </w:p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nts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6"/>
              </w:rPr>
              <w:t>19.84%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6"/>
              </w:rPr>
              <w:t>8.68%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6"/>
              </w:rPr>
              <w:t>59.84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6"/>
              </w:rPr>
              <w:t>17.99%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9.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>2.9x10</w:t>
            </w:r>
            <w:r>
              <w:rPr>
                <w:rFonts w:cs="Arial" w:ascii="Arial" w:hAnsi="Arial"/>
                <w:sz w:val="16"/>
                <w:vertAlign w:val="superscript"/>
              </w:rPr>
              <w:t>-47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both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  <w:vertAlign w:val="superscript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≥</w:t>
            </w:r>
            <w:r>
              <w:rPr>
                <w:rFonts w:cs="Arial" w:ascii="Arial" w:hAnsi="Arial"/>
                <w:sz w:val="16"/>
              </w:rPr>
              <w:t>200</w:t>
            </w:r>
          </w:p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nts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.11%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6"/>
              </w:rPr>
              <w:t>8.73%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6"/>
              </w:rPr>
              <w:t>40.16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6"/>
              </w:rPr>
              <w:t>17.99%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.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>3.8x10</w:t>
            </w:r>
            <w:r>
              <w:rPr>
                <w:rFonts w:cs="Arial" w:ascii="Arial" w:hAnsi="Arial"/>
                <w:sz w:val="16"/>
                <w:vertAlign w:val="superscript"/>
              </w:rPr>
              <w:t>-47</w:t>
            </w:r>
          </w:p>
        </w:tc>
      </w:tr>
      <w:tr>
        <w:trPr>
          <w:trHeight w:val="433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stern</w:t>
            </w:r>
          </w:p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assical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200</w:t>
            </w:r>
          </w:p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nts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6"/>
              </w:rPr>
              <w:t>32.07%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6"/>
              </w:rPr>
              <w:t>17.15%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6"/>
              </w:rPr>
              <w:t>38.87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6"/>
              </w:rPr>
              <w:t>17.6%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5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x10</w:t>
            </w:r>
            <w:r>
              <w:rPr>
                <w:rFonts w:cs="Arial" w:ascii="Arial" w:hAnsi="Arial"/>
                <w:sz w:val="16"/>
                <w:vertAlign w:val="superscript"/>
              </w:rPr>
              <w:t>-8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≥</w:t>
            </w:r>
            <w:r>
              <w:rPr>
                <w:rFonts w:cs="Arial" w:ascii="Arial" w:hAnsi="Arial"/>
                <w:sz w:val="16"/>
              </w:rPr>
              <w:t>200</w:t>
            </w:r>
          </w:p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nts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6"/>
              </w:rPr>
              <w:t>66.89%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6"/>
              </w:rPr>
              <w:t>17.37%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6"/>
              </w:rPr>
              <w:t>60.26%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16"/>
              </w:rPr>
              <w:t>17.64%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9x10</w:t>
            </w:r>
            <w:r>
              <w:rPr>
                <w:rFonts w:cs="Arial" w:ascii="Arial" w:hAnsi="Arial"/>
                <w:sz w:val="16"/>
                <w:vertAlign w:val="superscript"/>
              </w:rPr>
              <w:t>-43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widowControl w:val="false"/>
        <w:spacing w:lineRule="auto" w:line="360" w:before="0" w:after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00:59:00Z</dcterms:created>
  <dc:creator>Daniel Bowling</dc:creator>
  <dc:description/>
  <cp:keywords/>
  <dc:language>en-US</dc:language>
  <cp:lastModifiedBy>Daniel Bowling</cp:lastModifiedBy>
  <dcterms:modified xsi:type="dcterms:W3CDTF">2012-01-09T01:58:00Z</dcterms:modified>
  <cp:revision>3</cp:revision>
  <dc:subject/>
  <dc:title/>
</cp:coreProperties>
</file>